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5B5BE" w14:textId="2D37053B" w:rsidR="004F2418" w:rsidRPr="00A344C6" w:rsidRDefault="00A344C6" w:rsidP="00A344C6">
      <w:pPr>
        <w:widowControl w:val="0"/>
        <w:autoSpaceDE w:val="0"/>
        <w:autoSpaceDN w:val="0"/>
        <w:adjustRightInd w:val="0"/>
        <w:jc w:val="center"/>
        <w:rPr>
          <w:rFonts w:ascii="Calibri" w:hAnsi="Calibri" w:cs="Calibri"/>
          <w:b/>
          <w:bCs/>
          <w:sz w:val="32"/>
          <w:lang w:val="en"/>
        </w:rPr>
      </w:pPr>
      <w:r w:rsidRPr="00A344C6">
        <w:rPr>
          <w:rFonts w:ascii="Calibri" w:hAnsi="Calibri" w:cs="Calibri"/>
          <w:b/>
          <w:bCs/>
          <w:sz w:val="32"/>
          <w:lang w:val="en"/>
        </w:rPr>
        <w:t>Supplementary Information</w:t>
      </w:r>
    </w:p>
    <w:p w14:paraId="7F6B3F6A" w14:textId="77777777" w:rsidR="00A344C6" w:rsidRDefault="00A344C6" w:rsidP="004F2418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bCs/>
          <w:lang w:val="en"/>
        </w:rPr>
      </w:pPr>
    </w:p>
    <w:p w14:paraId="7269FBCF" w14:textId="32D062CE" w:rsidR="004F2418" w:rsidRPr="006E7244" w:rsidRDefault="004F2418" w:rsidP="004F2418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bCs/>
          <w:lang w:val="en"/>
        </w:rPr>
      </w:pPr>
      <w:r w:rsidRPr="006E7244">
        <w:rPr>
          <w:rFonts w:ascii="Calibri" w:hAnsi="Calibri" w:cs="Calibri"/>
          <w:b/>
          <w:bCs/>
          <w:lang w:val="en"/>
        </w:rPr>
        <w:t xml:space="preserve">Kinesin motor density and dynamics in gliding microtubule motility </w:t>
      </w:r>
    </w:p>
    <w:p w14:paraId="66EE2078" w14:textId="77777777" w:rsidR="004F2418" w:rsidRPr="00A344C6" w:rsidRDefault="004F2418" w:rsidP="004F2418">
      <w:pPr>
        <w:widowControl w:val="0"/>
        <w:autoSpaceDE w:val="0"/>
        <w:autoSpaceDN w:val="0"/>
        <w:adjustRightInd w:val="0"/>
        <w:rPr>
          <w:rFonts w:ascii="Calibri" w:hAnsi="Calibri" w:cs="Calibri"/>
          <w:bCs/>
          <w:lang w:val="en"/>
        </w:rPr>
      </w:pPr>
      <w:r w:rsidRPr="00A344C6">
        <w:rPr>
          <w:rFonts w:ascii="Calibri" w:hAnsi="Calibri" w:cs="Calibri"/>
          <w:bCs/>
          <w:lang w:val="en"/>
        </w:rPr>
        <w:t>Virginia VanDelinder, Zachary Imam, George Bachand</w:t>
      </w:r>
    </w:p>
    <w:p w14:paraId="58608790" w14:textId="506CC9C1" w:rsidR="004F2418" w:rsidRDefault="004F2418" w:rsidP="004F2418">
      <w:pPr>
        <w:rPr>
          <w:b/>
        </w:rPr>
      </w:pPr>
    </w:p>
    <w:p w14:paraId="7884E1E1" w14:textId="1CDA5CBE" w:rsidR="00A344C6" w:rsidRDefault="00A344C6" w:rsidP="004F2418">
      <w:pPr>
        <w:rPr>
          <w:b/>
        </w:rPr>
      </w:pPr>
    </w:p>
    <w:p w14:paraId="00249D00" w14:textId="77777777" w:rsidR="00A344C6" w:rsidRPr="006E7244" w:rsidRDefault="00A344C6" w:rsidP="004F2418">
      <w:pPr>
        <w:rPr>
          <w:b/>
        </w:rPr>
      </w:pPr>
    </w:p>
    <w:p w14:paraId="0A3D95B4" w14:textId="77777777" w:rsidR="004F2418" w:rsidRPr="006E7244" w:rsidRDefault="00DB2190" w:rsidP="004F2418">
      <w:pPr>
        <w:rPr>
          <w:b/>
        </w:rPr>
      </w:pPr>
      <w:r w:rsidRPr="006E7244">
        <w:rPr>
          <w:b/>
          <w:noProof/>
        </w:rPr>
        <w:drawing>
          <wp:inline distT="0" distB="0" distL="0" distR="0" wp14:anchorId="2E2DA964" wp14:editId="28C81F5F">
            <wp:extent cx="4529721" cy="23837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721" cy="2383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4CD90" w14:textId="53185132" w:rsidR="004F2418" w:rsidRPr="006E7244" w:rsidRDefault="00027FF3" w:rsidP="004F2418">
      <w:r w:rsidRPr="006E7244">
        <w:rPr>
          <w:b/>
        </w:rPr>
        <w:t>Figure S1.</w:t>
      </w:r>
      <w:r w:rsidRPr="006E7244">
        <w:t xml:space="preserve"> </w:t>
      </w:r>
      <w:r w:rsidR="00012AC9" w:rsidRPr="006E7244">
        <w:t xml:space="preserve">Cartoon depicting the various regimes of DHL theory. </w:t>
      </w:r>
      <w:r w:rsidR="00556EC7" w:rsidRPr="006E7244">
        <w:t xml:space="preserve">In regime I, the kinesin </w:t>
      </w:r>
      <w:proofErr w:type="gramStart"/>
      <w:r w:rsidR="00556EC7" w:rsidRPr="006E7244">
        <w:t>are</w:t>
      </w:r>
      <w:proofErr w:type="gramEnd"/>
      <w:r w:rsidR="00556EC7" w:rsidRPr="006E7244">
        <w:t xml:space="preserve"> so dense that the bound kinesin spacing is governed by the capture radius of the kinesin. In regime II, the microtubule tip can </w:t>
      </w:r>
      <w:r w:rsidR="00F469D8" w:rsidRPr="006E7244">
        <w:t xml:space="preserve">bend and explore the </w:t>
      </w:r>
    </w:p>
    <w:p w14:paraId="086F0FD7" w14:textId="77777777" w:rsidR="00DB2190" w:rsidRPr="006E7244" w:rsidRDefault="00DB2190">
      <w:pPr>
        <w:spacing w:after="160" w:line="259" w:lineRule="auto"/>
        <w:rPr>
          <w:b/>
        </w:rPr>
      </w:pPr>
      <w:r w:rsidRPr="006E7244">
        <w:rPr>
          <w:b/>
        </w:rPr>
        <w:br w:type="page"/>
      </w:r>
    </w:p>
    <w:p w14:paraId="17279AD1" w14:textId="77777777" w:rsidR="00A344C6" w:rsidRDefault="00A344C6" w:rsidP="004F2418">
      <w:pPr>
        <w:rPr>
          <w:b/>
        </w:rPr>
      </w:pPr>
    </w:p>
    <w:p w14:paraId="27BF6EC4" w14:textId="17A7B06A" w:rsidR="00DB2190" w:rsidRPr="006E7244" w:rsidRDefault="00A300B8" w:rsidP="004F2418">
      <w:pPr>
        <w:rPr>
          <w:b/>
        </w:rPr>
      </w:pPr>
      <w:r w:rsidRPr="006E7244">
        <w:rPr>
          <w:b/>
          <w:noProof/>
        </w:rPr>
        <w:drawing>
          <wp:inline distT="0" distB="0" distL="0" distR="0" wp14:anchorId="7CFDBF42" wp14:editId="0529781B">
            <wp:extent cx="4267835" cy="5499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549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CDA23" w14:textId="4D19DB98" w:rsidR="00027FF3" w:rsidRPr="006E7244" w:rsidRDefault="00027FF3" w:rsidP="004F2418">
      <w:pPr>
        <w:rPr>
          <w:color w:val="FF0000"/>
        </w:rPr>
      </w:pPr>
      <w:r w:rsidRPr="006E7244">
        <w:rPr>
          <w:b/>
        </w:rPr>
        <w:t>Figure S2.</w:t>
      </w:r>
      <w:r w:rsidRPr="006E7244">
        <w:t xml:space="preserve"> (A) Number N of microtubules landed on the silicon surface as a function of time. Orange circles, grey circles, and blue circles are at 1:99, 1:199, and 1:799 dilution of the kinesin stock solution, respectively. These curves are fitted to get rate constants R for each concentration. (B) The </w:t>
      </w:r>
      <w:r w:rsidR="000E3A2D" w:rsidRPr="006E7244">
        <w:rPr>
          <w:rFonts w:ascii="Symbol" w:hAnsi="Symbol"/>
        </w:rPr>
        <w:t></w:t>
      </w:r>
      <w:r w:rsidRPr="006E7244">
        <w:t xml:space="preserve"> derived from landing rates pl</w:t>
      </w:r>
      <w:r w:rsidR="000E3A2D" w:rsidRPr="006E7244">
        <w:t>otted versus that</w:t>
      </w:r>
      <w:r w:rsidRPr="006E7244">
        <w:t xml:space="preserve"> calculated from the ori</w:t>
      </w:r>
      <w:r w:rsidR="00F22CF7" w:rsidRPr="006E7244">
        <w:t>ginal Howard adsorption method, as described in the methods section.</w:t>
      </w:r>
    </w:p>
    <w:p w14:paraId="157E6078" w14:textId="77777777" w:rsidR="00231E6D" w:rsidRPr="006E7244" w:rsidRDefault="00231E6D">
      <w:pPr>
        <w:spacing w:after="160" w:line="259" w:lineRule="auto"/>
        <w:rPr>
          <w:b/>
        </w:rPr>
      </w:pPr>
      <w:r w:rsidRPr="006E7244">
        <w:rPr>
          <w:b/>
        </w:rPr>
        <w:br w:type="page"/>
      </w:r>
    </w:p>
    <w:p w14:paraId="5769F88A" w14:textId="77777777" w:rsidR="00A344C6" w:rsidRDefault="00A344C6">
      <w:pPr>
        <w:spacing w:after="160" w:line="259" w:lineRule="auto"/>
        <w:rPr>
          <w:b/>
        </w:rPr>
      </w:pPr>
    </w:p>
    <w:p w14:paraId="5714C0DC" w14:textId="77777777" w:rsidR="00A344C6" w:rsidRDefault="00A344C6">
      <w:pPr>
        <w:spacing w:after="160" w:line="259" w:lineRule="auto"/>
        <w:rPr>
          <w:b/>
        </w:rPr>
      </w:pPr>
    </w:p>
    <w:p w14:paraId="58C1BF76" w14:textId="1770A273" w:rsidR="00231E6D" w:rsidRPr="006E7244" w:rsidRDefault="00EA2C17">
      <w:pPr>
        <w:spacing w:after="160" w:line="259" w:lineRule="auto"/>
        <w:rPr>
          <w:b/>
        </w:rPr>
      </w:pPr>
      <w:r w:rsidRPr="006E7244">
        <w:rPr>
          <w:b/>
          <w:noProof/>
        </w:rPr>
        <w:drawing>
          <wp:inline distT="0" distB="0" distL="0" distR="0" wp14:anchorId="1BA2FF9B" wp14:editId="1B1B4D39">
            <wp:extent cx="3361944" cy="54193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1944" cy="541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92FDD" w14:textId="40226772" w:rsidR="00DB2190" w:rsidRPr="006E7244" w:rsidRDefault="00966B7E">
      <w:pPr>
        <w:spacing w:after="160" w:line="259" w:lineRule="auto"/>
        <w:rPr>
          <w:b/>
        </w:rPr>
      </w:pPr>
      <w:r w:rsidRPr="006E7244">
        <w:rPr>
          <w:b/>
        </w:rPr>
        <w:t xml:space="preserve">Figure S3. </w:t>
      </w:r>
      <w:r w:rsidRPr="006E7244">
        <w:t xml:space="preserve">Measured and calculated </w:t>
      </w:r>
      <w:r w:rsidR="00EA2C17" w:rsidRPr="006E7244">
        <w:t xml:space="preserve">distributions of spacing </w:t>
      </w:r>
      <w:r w:rsidR="00EA2C17" w:rsidRPr="006E7244">
        <w:rPr>
          <w:rFonts w:ascii="Times New Roman" w:hAnsi="Times New Roman" w:cs="Times New Roman"/>
          <w:i/>
        </w:rPr>
        <w:t>d</w:t>
      </w:r>
      <w:r w:rsidR="00EA2C17" w:rsidRPr="006E7244">
        <w:t xml:space="preserve"> at </w:t>
      </w:r>
      <w:r w:rsidR="00EA2C17" w:rsidRPr="006E7244">
        <w:rPr>
          <w:rFonts w:ascii="Symbol" w:hAnsi="Symbol"/>
        </w:rPr>
        <w:t></w:t>
      </w:r>
      <w:r w:rsidR="00EA2C17" w:rsidRPr="006E7244">
        <w:rPr>
          <w:rFonts w:ascii="Symbol" w:hAnsi="Symbol"/>
        </w:rPr>
        <w:t></w:t>
      </w:r>
      <w:r w:rsidR="00EA2C17" w:rsidRPr="006E7244">
        <w:t>= 19, 14, and 11 kinesin/</w:t>
      </w:r>
      <w:r w:rsidR="00EA2C17" w:rsidRPr="006E7244">
        <w:rPr>
          <w:rFonts w:ascii="Symbol" w:hAnsi="Symbol"/>
        </w:rPr>
        <w:t></w:t>
      </w:r>
      <w:r w:rsidR="00EA2C17" w:rsidRPr="006E7244">
        <w:t>m</w:t>
      </w:r>
      <w:r w:rsidR="00EA2C17" w:rsidRPr="006E7244">
        <w:rPr>
          <w:vertAlign w:val="superscript"/>
        </w:rPr>
        <w:t>2</w:t>
      </w:r>
      <w:r w:rsidR="00EA2C17" w:rsidRPr="006E7244">
        <w:t xml:space="preserve"> in A, B, and C, respectively. The experimental data are shown as a normalized histogram </w:t>
      </w:r>
      <w:r w:rsidR="004E3F07" w:rsidRPr="006E7244">
        <w:t xml:space="preserve">frequencies f </w:t>
      </w:r>
      <w:r w:rsidR="00EA2C17" w:rsidRPr="006E7244">
        <w:t xml:space="preserve">with bin spacing of 1 </w:t>
      </w:r>
      <w:r w:rsidR="00EA2C17" w:rsidRPr="006E7244">
        <w:rPr>
          <w:rFonts w:ascii="Symbol" w:hAnsi="Symbol"/>
        </w:rPr>
        <w:t></w:t>
      </w:r>
      <w:r w:rsidR="00EA2C17" w:rsidRPr="006E7244">
        <w:t xml:space="preserve">m. The red lines show the normalized probability distribution R calculated by the extended DHL model of </w:t>
      </w:r>
      <w:proofErr w:type="spellStart"/>
      <w:r w:rsidR="00EA2C17" w:rsidRPr="006E7244">
        <w:t>Fallesen</w:t>
      </w:r>
      <w:proofErr w:type="spellEnd"/>
      <w:r w:rsidR="00EA2C17" w:rsidRPr="006E7244">
        <w:t xml:space="preserve"> et al. </w:t>
      </w:r>
      <w:r w:rsidR="00DB2190" w:rsidRPr="006E7244">
        <w:rPr>
          <w:b/>
        </w:rPr>
        <w:br w:type="page"/>
      </w:r>
    </w:p>
    <w:p w14:paraId="597E293E" w14:textId="5237A2C5" w:rsidR="00153A1B" w:rsidRDefault="00153A1B" w:rsidP="004F2418">
      <w:pPr>
        <w:rPr>
          <w:b/>
        </w:rPr>
      </w:pPr>
    </w:p>
    <w:p w14:paraId="3B6C3A28" w14:textId="41FFDB29" w:rsidR="00A344C6" w:rsidRDefault="00A344C6" w:rsidP="004F2418">
      <w:pPr>
        <w:rPr>
          <w:b/>
        </w:rPr>
      </w:pPr>
    </w:p>
    <w:p w14:paraId="0F878A71" w14:textId="5DD6BCA8" w:rsidR="00A344C6" w:rsidRDefault="00A344C6" w:rsidP="004F2418">
      <w:pPr>
        <w:rPr>
          <w:b/>
        </w:rPr>
      </w:pPr>
    </w:p>
    <w:p w14:paraId="12106E4C" w14:textId="77777777" w:rsidR="00A344C6" w:rsidRPr="006E7244" w:rsidRDefault="00A344C6" w:rsidP="004F2418">
      <w:pPr>
        <w:rPr>
          <w:b/>
        </w:rPr>
      </w:pPr>
    </w:p>
    <w:p w14:paraId="5BB24DCC" w14:textId="240C3468" w:rsidR="00D95904" w:rsidRPr="006E7244" w:rsidRDefault="00D95904" w:rsidP="004F2418">
      <w:pPr>
        <w:rPr>
          <w:b/>
        </w:rPr>
      </w:pPr>
      <w:r w:rsidRPr="006E7244">
        <w:rPr>
          <w:noProof/>
        </w:rPr>
        <w:drawing>
          <wp:inline distT="0" distB="0" distL="0" distR="0" wp14:anchorId="034333B4" wp14:editId="73C21653">
            <wp:extent cx="3910013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33B7420-A671-4372-A96F-D485F420F2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A53D74" w14:textId="51DEF85F" w:rsidR="00027FF3" w:rsidRPr="00027FF3" w:rsidRDefault="00027FF3" w:rsidP="004F2418">
      <w:r w:rsidRPr="006E7244">
        <w:rPr>
          <w:b/>
        </w:rPr>
        <w:t>Figure S</w:t>
      </w:r>
      <w:r w:rsidR="00231E6D" w:rsidRPr="006E7244">
        <w:rPr>
          <w:b/>
        </w:rPr>
        <w:t>4</w:t>
      </w:r>
      <w:r w:rsidRPr="006E7244">
        <w:rPr>
          <w:b/>
        </w:rPr>
        <w:t>.</w:t>
      </w:r>
      <w:r w:rsidRPr="006E7244">
        <w:t xml:space="preserve"> </w:t>
      </w:r>
      <w:r w:rsidR="00012AC9" w:rsidRPr="006E7244">
        <w:t xml:space="preserve">Average spacing &lt;d&gt; between bound kinesin at various </w:t>
      </w:r>
      <w:r w:rsidR="00D95904" w:rsidRPr="006E7244">
        <w:t>concentrations of BaC</w:t>
      </w:r>
      <w:bookmarkStart w:id="0" w:name="_GoBack"/>
      <w:bookmarkEnd w:id="0"/>
      <w:r w:rsidR="00D95904" w:rsidRPr="006E7244">
        <w:t>l</w:t>
      </w:r>
      <w:r w:rsidR="00FE5B4C">
        <w:rPr>
          <w:vertAlign w:val="subscript"/>
        </w:rPr>
        <w:t>2</w:t>
      </w:r>
      <w:r w:rsidR="00012AC9" w:rsidRPr="006E7244">
        <w:t xml:space="preserve">. </w:t>
      </w:r>
      <w:r w:rsidR="00D95904" w:rsidRPr="006E7244">
        <w:t xml:space="preserve">The persistence lengths of microtubules were measured to be 98, 120, 220, and 357 </w:t>
      </w:r>
      <w:r w:rsidR="00D95904" w:rsidRPr="006E7244">
        <w:rPr>
          <w:rFonts w:ascii="Symbol" w:hAnsi="Symbol"/>
        </w:rPr>
        <w:t></w:t>
      </w:r>
      <w:r w:rsidR="00D95904" w:rsidRPr="006E7244">
        <w:t>m at 0.05, 0.1, 0.5, and 1 mM BaCl</w:t>
      </w:r>
      <w:r w:rsidR="00FE5B4C">
        <w:rPr>
          <w:vertAlign w:val="subscript"/>
        </w:rPr>
        <w:t>2</w:t>
      </w:r>
      <w:r w:rsidR="00D95904" w:rsidRPr="006E7244">
        <w:t xml:space="preserve">, respectively. </w:t>
      </w:r>
      <w:r w:rsidR="007E251E" w:rsidRPr="006E7244">
        <w:t>Error bars denote standard deviation.</w:t>
      </w:r>
      <w:r w:rsidR="00C63B58" w:rsidRPr="006E7244">
        <w:t xml:space="preserve"> No dependence of &lt;d&gt; on persistence length was observed.</w:t>
      </w:r>
    </w:p>
    <w:p w14:paraId="7CB81AB1" w14:textId="3E861361" w:rsidR="00012AC9" w:rsidRPr="009349D6" w:rsidRDefault="00012AC9" w:rsidP="00166C54">
      <w:pPr>
        <w:spacing w:after="160" w:line="259" w:lineRule="auto"/>
        <w:rPr>
          <w:b/>
        </w:rPr>
      </w:pPr>
    </w:p>
    <w:sectPr w:rsidR="00012AC9" w:rsidRPr="00934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veeez7e9weced9zoxed0md2vtz0xwvva2&quot;&gt;FLIC-Endnote&lt;record-ids&gt;&lt;item&gt;8&lt;/item&gt;&lt;/record-ids&gt;&lt;/item&gt;&lt;/Libraries&gt;"/>
  </w:docVars>
  <w:rsids>
    <w:rsidRoot w:val="004B3E81"/>
    <w:rsid w:val="00012AC9"/>
    <w:rsid w:val="00027FF3"/>
    <w:rsid w:val="000E3A2D"/>
    <w:rsid w:val="00102EBC"/>
    <w:rsid w:val="001429B2"/>
    <w:rsid w:val="00153A1B"/>
    <w:rsid w:val="00153AB2"/>
    <w:rsid w:val="00166C54"/>
    <w:rsid w:val="001F3C4E"/>
    <w:rsid w:val="00205F77"/>
    <w:rsid w:val="00231E6D"/>
    <w:rsid w:val="002868DC"/>
    <w:rsid w:val="002F45F4"/>
    <w:rsid w:val="00370ECF"/>
    <w:rsid w:val="003A346D"/>
    <w:rsid w:val="00434015"/>
    <w:rsid w:val="0049022C"/>
    <w:rsid w:val="004B3E81"/>
    <w:rsid w:val="004E3F07"/>
    <w:rsid w:val="004F2418"/>
    <w:rsid w:val="005142D4"/>
    <w:rsid w:val="0053445D"/>
    <w:rsid w:val="00556EC7"/>
    <w:rsid w:val="00640C46"/>
    <w:rsid w:val="006E7244"/>
    <w:rsid w:val="00763E80"/>
    <w:rsid w:val="007E251E"/>
    <w:rsid w:val="008706AC"/>
    <w:rsid w:val="008E3F45"/>
    <w:rsid w:val="0091422B"/>
    <w:rsid w:val="009349D6"/>
    <w:rsid w:val="00966B7E"/>
    <w:rsid w:val="0098174C"/>
    <w:rsid w:val="00A04FBC"/>
    <w:rsid w:val="00A300B8"/>
    <w:rsid w:val="00A344C6"/>
    <w:rsid w:val="00A3575D"/>
    <w:rsid w:val="00A62605"/>
    <w:rsid w:val="00C63B58"/>
    <w:rsid w:val="00D57CA0"/>
    <w:rsid w:val="00D95904"/>
    <w:rsid w:val="00DB2190"/>
    <w:rsid w:val="00E22925"/>
    <w:rsid w:val="00E30FFF"/>
    <w:rsid w:val="00EA2C17"/>
    <w:rsid w:val="00ED75C5"/>
    <w:rsid w:val="00F22CF7"/>
    <w:rsid w:val="00F278E0"/>
    <w:rsid w:val="00F40D71"/>
    <w:rsid w:val="00F469D8"/>
    <w:rsid w:val="00FD47DC"/>
    <w:rsid w:val="00FE5B4C"/>
    <w:rsid w:val="00F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CA22"/>
  <w15:chartTrackingRefBased/>
  <w15:docId w15:val="{0799D879-C3BD-4023-BF39-AD0D7A87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24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4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41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24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FF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3E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E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3E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E8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4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svande\Documents\Current\FLIC-SD\FLIC%20data%20for%20paper\BaC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AG$3:$AG$6</c:f>
                <c:numCache>
                  <c:formatCode>General</c:formatCode>
                  <c:ptCount val="4"/>
                  <c:pt idx="0">
                    <c:v>2.4289854313082304</c:v>
                  </c:pt>
                  <c:pt idx="1">
                    <c:v>2.3370735097291679</c:v>
                  </c:pt>
                  <c:pt idx="2">
                    <c:v>1.9060179765680301</c:v>
                  </c:pt>
                  <c:pt idx="3">
                    <c:v>2.1688897748591884</c:v>
                  </c:pt>
                </c:numCache>
              </c:numRef>
            </c:plus>
            <c:minus>
              <c:numRef>
                <c:f>Sheet1!$AG$3:$AG$6</c:f>
                <c:numCache>
                  <c:formatCode>General</c:formatCode>
                  <c:ptCount val="4"/>
                  <c:pt idx="0">
                    <c:v>2.4289854313082304</c:v>
                  </c:pt>
                  <c:pt idx="1">
                    <c:v>2.3370735097291679</c:v>
                  </c:pt>
                  <c:pt idx="2">
                    <c:v>1.9060179765680301</c:v>
                  </c:pt>
                  <c:pt idx="3">
                    <c:v>2.16888977485918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C$3:$AC$6</c:f>
              <c:numCache>
                <c:formatCode>General</c:formatCode>
                <c:ptCount val="4"/>
                <c:pt idx="0">
                  <c:v>0.05</c:v>
                </c:pt>
                <c:pt idx="1">
                  <c:v>0.1</c:v>
                </c:pt>
                <c:pt idx="2">
                  <c:v>0.5</c:v>
                </c:pt>
                <c:pt idx="3">
                  <c:v>1</c:v>
                </c:pt>
              </c:numCache>
            </c:numRef>
          </c:xVal>
          <c:yVal>
            <c:numRef>
              <c:f>Sheet1!$AE$3:$AE$6</c:f>
              <c:numCache>
                <c:formatCode>General</c:formatCode>
                <c:ptCount val="4"/>
                <c:pt idx="0">
                  <c:v>4.7993647841204643</c:v>
                </c:pt>
                <c:pt idx="1">
                  <c:v>5.2384411344820663</c:v>
                </c:pt>
                <c:pt idx="2">
                  <c:v>4.1170281191927032</c:v>
                </c:pt>
                <c:pt idx="3">
                  <c:v>4.51997751282937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E55-47D0-91E8-CA3B77170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6376816"/>
        <c:axId val="466376488"/>
      </c:scatterChart>
      <c:valAx>
        <c:axId val="466376816"/>
        <c:scaling>
          <c:orientation val="minMax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[BaCl2]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66376488"/>
        <c:crosses val="autoZero"/>
        <c:crossBetween val="midCat"/>
      </c:valAx>
      <c:valAx>
        <c:axId val="466376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&lt;d&gt;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663768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0</TotalTime>
  <Pages>4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linder, Virginia Starke</dc:creator>
  <cp:keywords/>
  <dc:description/>
  <cp:lastModifiedBy>Bachand, George D</cp:lastModifiedBy>
  <cp:revision>7</cp:revision>
  <dcterms:created xsi:type="dcterms:W3CDTF">2019-04-05T03:22:00Z</dcterms:created>
  <dcterms:modified xsi:type="dcterms:W3CDTF">2019-04-05T21:05:00Z</dcterms:modified>
</cp:coreProperties>
</file>